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18983" w14:textId="77777777" w:rsidR="0040500C" w:rsidRPr="00EA5BCB" w:rsidRDefault="0040500C" w:rsidP="0040500C">
      <w:pPr>
        <w:rPr>
          <w:rFonts w:ascii="Arial" w:hAnsi="Arial" w:cs="Arial"/>
          <w:b/>
          <w:bCs/>
          <w:sz w:val="20"/>
          <w:szCs w:val="20"/>
        </w:rPr>
      </w:pPr>
      <w:r w:rsidRPr="00EA5BCB">
        <w:rPr>
          <w:rFonts w:ascii="Arial" w:hAnsi="Arial" w:cs="Arial"/>
          <w:b/>
          <w:bCs/>
          <w:sz w:val="20"/>
          <w:szCs w:val="20"/>
        </w:rPr>
        <w:t>Supplementary Table 4. Comparison among bronchiectasis cohort in terms of Bhalla parameter.</w:t>
      </w:r>
    </w:p>
    <w:tbl>
      <w:tblPr>
        <w:tblW w:w="9776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0"/>
        <w:gridCol w:w="1667"/>
        <w:gridCol w:w="1843"/>
        <w:gridCol w:w="1843"/>
        <w:gridCol w:w="992"/>
        <w:gridCol w:w="567"/>
        <w:gridCol w:w="567"/>
        <w:gridCol w:w="567"/>
      </w:tblGrid>
      <w:tr w:rsidR="005D5AEC" w:rsidRPr="00BA774D" w14:paraId="1E6D54A0" w14:textId="4BC6E8FF" w:rsidTr="00DB677A">
        <w:trPr>
          <w:trHeight w:val="420"/>
        </w:trPr>
        <w:tc>
          <w:tcPr>
            <w:tcW w:w="17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553D0E" w14:textId="77777777" w:rsidR="005D5AEC" w:rsidRPr="00BA774D" w:rsidRDefault="005D5AEC" w:rsidP="00D132C7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Parameters </w:t>
            </w:r>
          </w:p>
        </w:tc>
        <w:tc>
          <w:tcPr>
            <w:tcW w:w="53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143373" w14:textId="77777777" w:rsidR="005D5AEC" w:rsidRPr="00BA774D" w:rsidRDefault="005D5AEC" w:rsidP="00D132C7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Bhalla stratific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06BC29" w14:textId="77777777" w:rsidR="005D5AEC" w:rsidRPr="00BA774D" w:rsidRDefault="005D5AEC" w:rsidP="00D132C7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30CDE4E" w14:textId="77777777" w:rsidR="005D5AEC" w:rsidRPr="005D5AEC" w:rsidRDefault="005D5AEC" w:rsidP="00D132C7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31D26A5" w14:textId="77777777" w:rsidR="005D5AEC" w:rsidRPr="005D5AEC" w:rsidRDefault="005D5AEC" w:rsidP="00D132C7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8E556E7" w14:textId="77777777" w:rsidR="005D5AEC" w:rsidRPr="005D5AEC" w:rsidRDefault="005D5AEC" w:rsidP="00D132C7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</w:pPr>
          </w:p>
        </w:tc>
      </w:tr>
      <w:tr w:rsidR="005D5AEC" w:rsidRPr="00BA774D" w14:paraId="53FD6BE6" w14:textId="0143B4B6" w:rsidTr="00DB677A">
        <w:trPr>
          <w:trHeight w:val="4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3544EF9" w14:textId="77777777" w:rsidR="005D5AEC" w:rsidRPr="00BA774D" w:rsidRDefault="005D5AEC" w:rsidP="005D5AE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667FEC" w14:textId="5C472E63" w:rsidR="005D5AEC" w:rsidRPr="00BA774D" w:rsidRDefault="005D5AEC" w:rsidP="005D5AE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ild (49)</w:t>
            </w:r>
            <w:r w:rsidR="00DB677A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4655ED" w14:textId="31CB65A8" w:rsidR="005D5AEC" w:rsidRPr="00BA774D" w:rsidRDefault="005D5AEC" w:rsidP="005D5AE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oderate (23)</w:t>
            </w:r>
            <w:r w:rsidR="00DB677A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5B5318" w14:textId="6307A1C4" w:rsidR="005D5AEC" w:rsidRPr="00BA774D" w:rsidRDefault="005D5AEC" w:rsidP="005D5AEC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Severe (2)</w:t>
            </w:r>
            <w:r w:rsidR="00DB677A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c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8F8C12" w14:textId="77777777" w:rsidR="005D5AEC" w:rsidRPr="00BA774D" w:rsidRDefault="005D5AEC" w:rsidP="005D5AE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2B5E9B" w14:textId="4919D8E0" w:rsidR="005D5AEC" w:rsidRPr="005D5AEC" w:rsidRDefault="005D5AEC" w:rsidP="005D5AEC">
            <w:pPr>
              <w:widowControl/>
              <w:jc w:val="left"/>
              <w:rPr>
                <w:rFonts w:ascii="Arial" w:eastAsia="宋体" w:hAnsi="Arial" w:cs="Arial" w:hint="eastAsia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a vs 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E48F3BF" w14:textId="7FA1D247" w:rsidR="005D5AEC" w:rsidRPr="005D5AEC" w:rsidRDefault="005D5AEC" w:rsidP="005D5AEC">
            <w:pPr>
              <w:widowControl/>
              <w:jc w:val="left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b vs 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7866F6" w14:textId="7E0CE3E0" w:rsidR="005D5AEC" w:rsidRPr="005D5AEC" w:rsidRDefault="005D5AEC" w:rsidP="005D5AEC">
            <w:pPr>
              <w:widowControl/>
              <w:jc w:val="left"/>
              <w:rPr>
                <w:rFonts w:ascii="Arial" w:eastAsia="宋体" w:hAnsi="Arial" w:cs="Arial"/>
                <w:color w:val="FFFFFF" w:themeColor="background1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a vs c</w:t>
            </w:r>
          </w:p>
        </w:tc>
      </w:tr>
      <w:tr w:rsidR="00DB677A" w:rsidRPr="00DB677A" w14:paraId="639550FA" w14:textId="2F12B1BA" w:rsidTr="00DB677A">
        <w:trPr>
          <w:trHeight w:val="420"/>
        </w:trPr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213CD5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c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278EE5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2, 0.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A1C707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2, 0.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5D173C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511B69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834FF10" w14:textId="2BBB39C0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E16D38" w14:textId="7E8CB42F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39010C" w14:textId="1A84711D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DB677A" w:rsidRPr="00DB677A" w14:paraId="3656DC05" w14:textId="54EA3510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506BBF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p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4271EE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6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196E89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4 (0.3, 1.0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B244A6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7 (0.7, 0.8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008E10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8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468CCAF8" w14:textId="48A348C0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7FADEC4E" w14:textId="76E97112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3802873F" w14:textId="65F427EB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</w:tr>
      <w:tr w:rsidR="00DB677A" w:rsidRPr="00DB677A" w14:paraId="798C62AE" w14:textId="540B4CF5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438E59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Z5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B8C0B3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 (0.4, 0.6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C58119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6 (0.4, 0.8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F66F67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6 (0.5, 0.7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1C9BA9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73B3FC6B" w14:textId="3B2ACAF6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5868576D" w14:textId="74A3C56F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5094415F" w14:textId="62AC6006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DB677A" w:rsidRPr="00DB677A" w14:paraId="1EA4CCCE" w14:textId="629CC8B4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B2A792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5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D35757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 (0.4, 0.6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CA9380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 (0.4, 0.7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8968BF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 (0.4, 0.6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8439A8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5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7DDC5346" w14:textId="73B917B4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283FF52D" w14:textId="49DA23F1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33CC9083" w14:textId="09ECB77A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DB677A" w:rsidRPr="00DB677A" w14:paraId="79BB33ED" w14:textId="49D0B360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51CE75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20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6A2D40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4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56ECC8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3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C68A27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3 (0.3, 0.3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AEB74F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8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574ECEDF" w14:textId="1ECF5A84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73A19D39" w14:textId="50A1AEB0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667E5625" w14:textId="59476902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</w:tr>
      <w:tr w:rsidR="00DB677A" w:rsidRPr="00DB677A" w14:paraId="6147944C" w14:textId="17BBB557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C41066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R5-R20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B5D1EE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 (0.1, 0.2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4345C5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 (0.1, 0.3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D853C8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 (0.1, 0.3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1308DB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8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470F8319" w14:textId="13D032D4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6140CF7E" w14:textId="65B7837B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172893AA" w14:textId="23945994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DB677A" w:rsidRPr="00DB677A" w14:paraId="748A4F0F" w14:textId="0AB5980F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11002E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X5, 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kpa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/l/s </w:t>
            </w:r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408CA6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-0.2 (-0.3, -0.1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608F07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-0.2 (-0.6, -0.1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5BC766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-0.4 (-0.4, -0.3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FD754F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7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63E5944F" w14:textId="353A9D53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5319D813" w14:textId="4C3BF4F4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73972CDF" w14:textId="0D3D532B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</w:tr>
      <w:tr w:rsidR="00DB677A" w:rsidRPr="00DB677A" w14:paraId="4A87260E" w14:textId="09A15469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07D9EC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res</w:t>
            </w:r>
            <w:proofErr w:type="spellEnd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, Hz</w:t>
            </w:r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402D18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9.2 (15.2, 24.8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0EBD05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2.7 (17.0, 30.6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7657B5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4.6 (23.2, 26.1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0FB45C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1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7859B14F" w14:textId="24B2365F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41226027" w14:textId="3331045E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0D2FFB1E" w14:textId="04AC4848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DB677A" w:rsidRPr="00DB677A" w14:paraId="6D08AD45" w14:textId="04C15F81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CBD1DC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EV1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3EB88B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7.1 (24.4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3A7B3F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8.1 (28.5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96F60E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5.9 (12.7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6A4C95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0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65EFFF3C" w14:textId="63DC9D59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59A5E4FA" w14:textId="7A8147D0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097994C9" w14:textId="605D9359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80</w:t>
            </w:r>
          </w:p>
        </w:tc>
      </w:tr>
      <w:tr w:rsidR="00DB677A" w:rsidRPr="00DB677A" w14:paraId="3C9430B6" w14:textId="184D89FC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EC124D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VC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86CC8A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87.3 (18.0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61CFA7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6.3 (22.9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683946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2.1 (29.8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69F2CB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1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2D064A7A" w14:textId="218D3A13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711168D3" w14:textId="4CACE335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71B34D67" w14:textId="00EAA915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  <w:tr w:rsidR="00DB677A" w:rsidRPr="00DB677A" w14:paraId="741AD035" w14:textId="06AD65DA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1D7D3A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FEV1/FVC</w:t>
            </w:r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59DC02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0.0 (14.2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5A0C92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9.4 (16.2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A120B1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5.5 (28.8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701677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2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497C0501" w14:textId="41F99D1B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51D3D6AF" w14:textId="1F9550C8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4529125E" w14:textId="456545BF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</w:tr>
      <w:tr w:rsidR="00DB677A" w:rsidRPr="00DB677A" w14:paraId="750E4EAE" w14:textId="53B28680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B2808F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V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FAB8CE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21.3 (98.5, 163.5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907BEB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38.8 (107.9, 180.0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EED259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09.2 (101.0, 117.4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084A11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5BFDD11E" w14:textId="200CE31C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120A5159" w14:textId="3E48CB0B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02DEBAFD" w14:textId="5931964A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</w:tr>
      <w:tr w:rsidR="00DB677A" w:rsidRPr="00DB677A" w14:paraId="7C36A967" w14:textId="35B83143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ED679E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TLC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ACDC5B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99.3 (89.0, 112.6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8E8598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01.6 (87.1, 112.3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A7FFD9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3.1 (54.5, 91.7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0EE366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1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140D27F1" w14:textId="29717BE5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0A41F954" w14:textId="09A23C4B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76469767" w14:textId="5E5F7B62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</w:tr>
      <w:tr w:rsidR="00DB677A" w:rsidRPr="00DB677A" w14:paraId="2693571A" w14:textId="0D2B46E1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0DBD17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RV/TLC</w:t>
            </w:r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1C121E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6.9 (41.3, 59.8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EFDEEB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9.1 (42.6, 65.8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47A4ED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3.5 (63.0, 64.1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8F03D8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2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498F3776" w14:textId="01AAC80D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3E7800D5" w14:textId="2FEFADD0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504ACDF9" w14:textId="100D4B07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DB677A" w:rsidRPr="00DB677A" w14:paraId="4C6B573A" w14:textId="60CCB80D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814DEB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EF75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972987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7.0 (37.3, 94.9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21154F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7.7 (11.8, 63.2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3B3572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5.6 (18.3, 32.8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7DFD4E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1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05DB0D24" w14:textId="0FC9559F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4444A1B7" w14:textId="18EBD09E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28BDA876" w14:textId="6903F8A6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</w:tr>
      <w:tr w:rsidR="00DB677A" w:rsidRPr="00DB677A" w14:paraId="4D0AF508" w14:textId="0EF47343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FE2742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EF50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34EAFD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6.2 (26.8, 69.0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27C7DA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0.9 (9.0, 46.0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2AA4CD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6.9 (19.5, 34.4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012591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1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26B550EC" w14:textId="39E65F66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5479AE02" w14:textId="29AEFEE3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52F69440" w14:textId="5866DF7B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</w:tr>
      <w:tr w:rsidR="00DB677A" w:rsidRPr="00DB677A" w14:paraId="6E20B027" w14:textId="58A23CF5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670714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EF25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875591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9.6 (20.9, 59.3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EA8A92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19.7 (13.2, 37.1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D2D64A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4.3 (53.5, 55.1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7380CA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1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1000F4D5" w14:textId="55E6A418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5CCC6103" w14:textId="39751ADD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6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63095772" w14:textId="7D985017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DB677A" w:rsidRPr="00DB677A" w14:paraId="3E9BD7EC" w14:textId="786CA573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12C226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MMEF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AF20EB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2.4 (24.6, 65.3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8EAD9D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21.4 (9.5, 44.1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A73C7F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2.0 (25.4, 38.6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C8B385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1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6D865D07" w14:textId="0C3216F8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087354DA" w14:textId="5C94664D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7B142256" w14:textId="57457D76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DB677A" w:rsidRPr="00DB677A" w14:paraId="283735A1" w14:textId="4E763D4B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B75412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EF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21207D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7.9 (54.2, 100.6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E82F41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59.0 (27.5, 85.9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69B445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36.6 (32.0, 41.2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3584DF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0.019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14D5A485" w14:textId="78A7F14C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28E7A083" w14:textId="442585E4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291A506C" w14:textId="1FEB027E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</w:tr>
      <w:tr w:rsidR="00DB677A" w:rsidRPr="00DB677A" w14:paraId="0C2E6EE5" w14:textId="718C0178" w:rsidTr="00DB677A">
        <w:trPr>
          <w:trHeight w:val="420"/>
        </w:trPr>
        <w:tc>
          <w:tcPr>
            <w:tcW w:w="17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113A6D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VC IN, %</w:t>
            </w:r>
            <w:proofErr w:type="spellStart"/>
            <w:r w:rsidRPr="00BA774D">
              <w:rPr>
                <w:rFonts w:ascii="Arial" w:eastAsia="宋体" w:hAnsi="Arial" w:cs="Arial"/>
                <w:b/>
                <w:bCs/>
                <w:color w:val="000000"/>
                <w:kern w:val="24"/>
                <w:sz w:val="16"/>
                <w:szCs w:val="16"/>
              </w:rPr>
              <w:t>pred</w:t>
            </w:r>
            <w:proofErr w:type="spellEnd"/>
          </w:p>
        </w:tc>
        <w:tc>
          <w:tcPr>
            <w:tcW w:w="166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FB58BD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70.8 (54.0-86.8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882F24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61.3 (51.2-78.1)</w:t>
            </w:r>
          </w:p>
        </w:tc>
        <w:tc>
          <w:tcPr>
            <w:tcW w:w="184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8541D0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>44.3 (29.7-58.8)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3A71D8" w14:textId="77777777" w:rsidR="00DB677A" w:rsidRPr="00BA774D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 w:val="16"/>
                <w:szCs w:val="16"/>
              </w:rPr>
            </w:pPr>
            <w:r w:rsidRPr="00BA774D"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  <w:t xml:space="preserve"> 0.16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4089953C" w14:textId="5DE0DC34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46A74274" w14:textId="6E8E6793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bottom"/>
          </w:tcPr>
          <w:p w14:paraId="23214850" w14:textId="15CB6176" w:rsidR="00DB677A" w:rsidRPr="00DB677A" w:rsidRDefault="00DB677A" w:rsidP="00DB677A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24"/>
                <w:sz w:val="16"/>
                <w:szCs w:val="16"/>
              </w:rPr>
            </w:pPr>
            <w:r w:rsidRPr="00DB677A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</w:tbl>
    <w:p w14:paraId="1056029D" w14:textId="06B986F8" w:rsidR="0040500C" w:rsidRDefault="0040500C" w:rsidP="0040500C">
      <w:pPr>
        <w:spacing w:after="100" w:afterAutospacing="1" w:line="300" w:lineRule="atLeast"/>
        <w:rPr>
          <w:rFonts w:ascii="Arial" w:hAnsi="Arial" w:cs="Arial"/>
          <w:sz w:val="20"/>
          <w:szCs w:val="20"/>
        </w:rPr>
      </w:pPr>
      <w:proofErr w:type="spellStart"/>
      <w:r w:rsidRPr="00EA5BCB">
        <w:rPr>
          <w:rFonts w:ascii="Arial" w:hAnsi="Arial" w:cs="Arial"/>
          <w:sz w:val="20"/>
          <w:szCs w:val="20"/>
        </w:rPr>
        <w:t>Rc</w:t>
      </w:r>
      <w:proofErr w:type="spellEnd"/>
      <w:r w:rsidRPr="00EA5BCB">
        <w:rPr>
          <w:rFonts w:ascii="Arial" w:hAnsi="Arial" w:cs="Arial"/>
          <w:sz w:val="20"/>
          <w:szCs w:val="20"/>
        </w:rPr>
        <w:t xml:space="preserve">, central resistance; Rp, peripheral resistance; Z5, respiratory impedance at 5 Hz; R5 and R20, respiratory system resistance at 5 and 20Hz, respectively; X5, respiratory system reactance at 5Hz; </w:t>
      </w:r>
      <w:proofErr w:type="spellStart"/>
      <w:r w:rsidRPr="00EA5BCB">
        <w:rPr>
          <w:rFonts w:ascii="Arial" w:hAnsi="Arial" w:cs="Arial"/>
          <w:sz w:val="20"/>
          <w:szCs w:val="20"/>
        </w:rPr>
        <w:t>Fres</w:t>
      </w:r>
      <w:proofErr w:type="spellEnd"/>
      <w:r w:rsidRPr="00EA5BCB">
        <w:rPr>
          <w:rFonts w:ascii="Arial" w:hAnsi="Arial" w:cs="Arial"/>
          <w:sz w:val="20"/>
          <w:szCs w:val="20"/>
        </w:rPr>
        <w:t>, resonant frequency</w:t>
      </w:r>
      <w:r>
        <w:rPr>
          <w:rFonts w:ascii="Arial" w:hAnsi="Arial" w:cs="Arial"/>
          <w:sz w:val="20"/>
          <w:szCs w:val="20"/>
        </w:rPr>
        <w:t>;</w:t>
      </w:r>
      <w:r w:rsidRPr="00EA5BCB">
        <w:rPr>
          <w:rFonts w:ascii="Arial" w:hAnsi="Arial" w:cs="Arial"/>
          <w:sz w:val="20"/>
          <w:szCs w:val="20"/>
        </w:rPr>
        <w:t xml:space="preserve"> FEV1, forced expiratory volume in one second; FVC, forced vital capacity; RV, residual volume; TLC, total lung capacity; MEF, maximal expiratory flow; MMEF, maximal mid-expiratory flow; PEF, peak expiratory flow; VC IN, inspiratory vital capacity</w:t>
      </w:r>
      <w:r>
        <w:rPr>
          <w:rFonts w:ascii="Arial" w:hAnsi="Arial" w:cs="Arial"/>
          <w:sz w:val="20"/>
          <w:szCs w:val="20"/>
        </w:rPr>
        <w:t>.</w:t>
      </w:r>
    </w:p>
    <w:p w14:paraId="167B9A09" w14:textId="1ED0F8C1" w:rsidR="00A42DB6" w:rsidRDefault="00A42DB6" w:rsidP="0040500C">
      <w:pPr>
        <w:spacing w:after="100" w:afterAutospacing="1" w:line="300" w:lineRule="atLeast"/>
        <w:rPr>
          <w:rFonts w:ascii="Arial" w:hAnsi="Arial" w:cs="Arial"/>
          <w:sz w:val="20"/>
          <w:szCs w:val="20"/>
        </w:rPr>
      </w:pPr>
    </w:p>
    <w:p w14:paraId="51E3C167" w14:textId="297F7C96" w:rsidR="00A42DB6" w:rsidRDefault="00A42DB6" w:rsidP="0040500C">
      <w:pPr>
        <w:spacing w:after="100" w:afterAutospacing="1" w:line="300" w:lineRule="atLeast"/>
        <w:rPr>
          <w:rFonts w:ascii="Arial" w:hAnsi="Arial" w:cs="Arial"/>
          <w:sz w:val="20"/>
          <w:szCs w:val="20"/>
        </w:rPr>
      </w:pPr>
    </w:p>
    <w:p w14:paraId="6151B9F7" w14:textId="77777777" w:rsidR="00A42DB6" w:rsidRPr="00A42DB6" w:rsidRDefault="00A42DB6" w:rsidP="0040500C">
      <w:pPr>
        <w:spacing w:after="100" w:afterAutospacing="1" w:line="300" w:lineRule="atLeast"/>
        <w:rPr>
          <w:rFonts w:ascii="Arial" w:hAnsi="Arial" w:cs="Arial" w:hint="eastAsia"/>
          <w:sz w:val="20"/>
          <w:szCs w:val="20"/>
        </w:rPr>
      </w:pPr>
    </w:p>
    <w:sectPr w:rsidR="00A42DB6" w:rsidRPr="00A42DB6" w:rsidSect="008C0CE8">
      <w:pgSz w:w="11906" w:h="16838"/>
      <w:pgMar w:top="1417" w:right="1701" w:bottom="1417" w:left="1701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590139" w14:textId="77777777" w:rsidR="00807479" w:rsidRDefault="00807479" w:rsidP="0040500C">
      <w:r>
        <w:separator/>
      </w:r>
    </w:p>
  </w:endnote>
  <w:endnote w:type="continuationSeparator" w:id="0">
    <w:p w14:paraId="17B3CEA2" w14:textId="77777777" w:rsidR="00807479" w:rsidRDefault="00807479" w:rsidP="00405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3B9D78" w14:textId="77777777" w:rsidR="00807479" w:rsidRDefault="00807479" w:rsidP="0040500C">
      <w:r>
        <w:separator/>
      </w:r>
    </w:p>
  </w:footnote>
  <w:footnote w:type="continuationSeparator" w:id="0">
    <w:p w14:paraId="4510A0B9" w14:textId="77777777" w:rsidR="00807479" w:rsidRDefault="00807479" w:rsidP="004050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3NDQwNDQzMjYzMTNS0lEKTi0uzszPAykwrgUAMIn7CSwAAAA="/>
  </w:docVars>
  <w:rsids>
    <w:rsidRoot w:val="00994028"/>
    <w:rsid w:val="0040500C"/>
    <w:rsid w:val="005D5AEC"/>
    <w:rsid w:val="00807479"/>
    <w:rsid w:val="00830B79"/>
    <w:rsid w:val="008C0CE8"/>
    <w:rsid w:val="00994028"/>
    <w:rsid w:val="00A42DB6"/>
    <w:rsid w:val="00DB677A"/>
    <w:rsid w:val="00DC196B"/>
    <w:rsid w:val="00F51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C3206D"/>
  <w15:chartTrackingRefBased/>
  <w15:docId w15:val="{BDFACFBF-5C23-4155-BDF7-59E19C85B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00C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5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500C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05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500C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ai Ma</dc:creator>
  <cp:keywords/>
  <dc:description/>
  <cp:lastModifiedBy>Donghai Ma</cp:lastModifiedBy>
  <cp:revision>4</cp:revision>
  <dcterms:created xsi:type="dcterms:W3CDTF">2021-11-19T10:23:00Z</dcterms:created>
  <dcterms:modified xsi:type="dcterms:W3CDTF">2021-12-29T11:21:00Z</dcterms:modified>
</cp:coreProperties>
</file>